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84641" w14:textId="77777777" w:rsidR="00B300C0" w:rsidRPr="00B300C0" w:rsidRDefault="00B300C0" w:rsidP="00396AFA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rticl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 xml:space="preserve"> 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titl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B300C0">
        <w:rPr>
          <w:rFonts w:asciiTheme="majorBidi" w:hAnsiTheme="majorBidi" w:cstheme="majorBidi"/>
        </w:rPr>
        <w:t>Ethnic differences in the association of weight categories in adolescence with early kidney disease in young adulthood - a nationwide study</w:t>
      </w:r>
    </w:p>
    <w:p w14:paraId="76B435AD" w14:textId="3D6CEE26" w:rsidR="00B300C0" w:rsidRPr="00B300C0" w:rsidRDefault="00B300C0" w:rsidP="00396AFA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J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ournal nam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B300C0">
        <w:rPr>
          <w:rFonts w:asciiTheme="majorBidi" w:eastAsia="Times New Roman" w:hAnsiTheme="majorBidi" w:cstheme="majorBidi"/>
          <w:kern w:val="0"/>
          <w14:ligatures w14:val="none"/>
        </w:rPr>
        <w:t>Pediatric Nephrology</w:t>
      </w:r>
    </w:p>
    <w:p w14:paraId="4709C4A2" w14:textId="4512E64D" w:rsidR="00B300C0" w:rsidRPr="00B300C0" w:rsidRDefault="00B300C0" w:rsidP="00396AFA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uthor names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A87D20">
        <w:rPr>
          <w:rFonts w:asciiTheme="majorBidi" w:hAnsiTheme="majorBidi" w:cstheme="majorBidi"/>
        </w:rPr>
        <w:t>Yulia Treister-Goltzman</w:t>
      </w:r>
    </w:p>
    <w:p w14:paraId="01FFF1B3" w14:textId="77777777" w:rsidR="00B300C0" w:rsidRPr="00A87D20" w:rsidRDefault="00B300C0" w:rsidP="00396AFA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ffiliation and e-mail address of the corresponding author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A87D20">
        <w:rPr>
          <w:rFonts w:asciiTheme="majorBidi" w:hAnsiTheme="majorBidi" w:cstheme="majorBidi"/>
        </w:rPr>
        <w:t>Yulia Treister-Goltzman</w:t>
      </w:r>
      <w:r>
        <w:rPr>
          <w:rFonts w:asciiTheme="majorBidi" w:hAnsiTheme="majorBidi" w:cstheme="majorBidi"/>
        </w:rPr>
        <w:t xml:space="preserve">, </w:t>
      </w:r>
      <w:hyperlink r:id="rId7" w:history="1">
        <w:r w:rsidRPr="00A87D20">
          <w:rPr>
            <w:rStyle w:val="Hyperlink"/>
            <w:rFonts w:asciiTheme="majorBidi" w:hAnsiTheme="majorBidi" w:cstheme="majorBidi"/>
            <w:color w:val="auto"/>
            <w:u w:val="none"/>
          </w:rPr>
          <w:t>yuliatr@walla.com</w:t>
        </w:r>
      </w:hyperlink>
    </w:p>
    <w:p w14:paraId="04481F68" w14:textId="52E80651" w:rsidR="00B300C0" w:rsidRPr="00B300C0" w:rsidRDefault="00B300C0" w:rsidP="00396AFA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</w:p>
    <w:p w14:paraId="06486469" w14:textId="77777777" w:rsidR="00B300C0" w:rsidRDefault="00B300C0" w:rsidP="00396AFA">
      <w:pPr>
        <w:spacing w:after="0" w:line="480" w:lineRule="auto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br w:type="page"/>
      </w:r>
    </w:p>
    <w:p w14:paraId="4F4D9EC7" w14:textId="77777777" w:rsidR="00790B98" w:rsidRPr="00A87D20" w:rsidRDefault="00790B98" w:rsidP="00A87D20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  <w:sectPr w:rsidR="00790B98" w:rsidRPr="00A87D20" w:rsidSect="00E57DF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A895ED" w14:textId="096CC979" w:rsidR="001C110E" w:rsidRDefault="002903BD" w:rsidP="001C110E">
      <w:pPr>
        <w:spacing w:line="240" w:lineRule="auto"/>
        <w:rPr>
          <w:rFonts w:asciiTheme="majorBidi" w:hAnsiTheme="majorBidi" w:cstheme="majorBidi"/>
        </w:rPr>
      </w:pPr>
      <w:r w:rsidRPr="00BE3D21">
        <w:rPr>
          <w:rFonts w:asciiTheme="majorBidi" w:eastAsia="Times New Roman" w:hAnsiTheme="majorBidi" w:cstheme="majorBidi"/>
          <w:b/>
          <w:bCs/>
          <w:kern w:val="0"/>
          <w:sz w:val="22"/>
          <w:szCs w:val="22"/>
          <w14:ligatures w14:val="none"/>
        </w:rPr>
        <w:lastRenderedPageBreak/>
        <w:t xml:space="preserve">Online Resource </w:t>
      </w:r>
      <w:r w:rsidR="008B0D4F">
        <w:rPr>
          <w:rFonts w:asciiTheme="majorBidi" w:eastAsia="Times New Roman" w:hAnsiTheme="majorBidi" w:cstheme="majorBidi"/>
          <w:b/>
          <w:bCs/>
          <w:kern w:val="0"/>
          <w:sz w:val="22"/>
          <w:szCs w:val="22"/>
          <w14:ligatures w14:val="none"/>
        </w:rPr>
        <w:t>6</w:t>
      </w:r>
      <w:r w:rsidR="00790B98" w:rsidRPr="00BE3D21">
        <w:rPr>
          <w:rFonts w:asciiTheme="majorBidi" w:eastAsia="Times New Roman" w:hAnsiTheme="majorBidi" w:cstheme="majorBidi"/>
          <w:b/>
          <w:bCs/>
          <w:kern w:val="0"/>
          <w:sz w:val="22"/>
          <w:szCs w:val="22"/>
          <w14:ligatures w14:val="none"/>
        </w:rPr>
        <w:t>.</w:t>
      </w:r>
      <w:r w:rsidR="00790B98" w:rsidRPr="00BE3D21">
        <w:rPr>
          <w:rFonts w:asciiTheme="majorBidi" w:eastAsia="Times New Roman" w:hAnsiTheme="majorBidi" w:cstheme="majorBidi"/>
          <w:kern w:val="0"/>
          <w:sz w:val="22"/>
          <w:szCs w:val="22"/>
          <w14:ligatures w14:val="none"/>
        </w:rPr>
        <w:t xml:space="preserve"> </w:t>
      </w:r>
      <w:r w:rsidR="001C110E">
        <w:rPr>
          <w:rFonts w:asciiTheme="majorBidi" w:hAnsiTheme="majorBidi" w:cstheme="majorBidi"/>
        </w:rPr>
        <w:t>A</w:t>
      </w:r>
      <w:r w:rsidR="001C110E" w:rsidRPr="00A87D20">
        <w:rPr>
          <w:rFonts w:asciiTheme="majorBidi" w:hAnsiTheme="majorBidi" w:cstheme="majorBidi"/>
        </w:rPr>
        <w:t>ssociation between adolescent weight category and incident early kidney disease in young adulthood</w:t>
      </w:r>
      <w:r w:rsidR="001C110E">
        <w:rPr>
          <w:rFonts w:asciiTheme="majorBidi" w:hAnsiTheme="majorBidi" w:cstheme="majorBidi"/>
        </w:rPr>
        <w:t xml:space="preserve"> using inverse probability weighting for missing </w:t>
      </w:r>
      <w:r w:rsidR="007E0BCF">
        <w:rPr>
          <w:rFonts w:asciiTheme="majorBidi" w:hAnsiTheme="majorBidi" w:cstheme="majorBidi"/>
        </w:rPr>
        <w:t>microalbumin</w:t>
      </w:r>
      <w:r w:rsidR="001C110E">
        <w:rPr>
          <w:rFonts w:asciiTheme="majorBidi" w:hAnsiTheme="majorBidi" w:cstheme="majorBidi"/>
        </w:rPr>
        <w:t xml:space="preserve"> values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548"/>
        <w:gridCol w:w="821"/>
        <w:gridCol w:w="1701"/>
        <w:gridCol w:w="1108"/>
        <w:gridCol w:w="1646"/>
        <w:gridCol w:w="1646"/>
        <w:gridCol w:w="1646"/>
        <w:gridCol w:w="1646"/>
      </w:tblGrid>
      <w:tr w:rsidR="00EA5AB7" w14:paraId="104A6F55" w14:textId="77777777" w:rsidTr="00EA5AB7">
        <w:tc>
          <w:tcPr>
            <w:tcW w:w="0" w:type="auto"/>
            <w:vMerge w:val="restart"/>
          </w:tcPr>
          <w:p w14:paraId="2C72BD96" w14:textId="77777777" w:rsidR="00EA5AB7" w:rsidRPr="00EA5AB7" w:rsidRDefault="00EA5AB7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48DFEEF2" w14:textId="77777777" w:rsidR="00EA5AB7" w:rsidRPr="00EA5AB7" w:rsidRDefault="00EA5AB7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51DE9061" w14:textId="77777777" w:rsidR="00EA5AB7" w:rsidRPr="00EA5AB7" w:rsidRDefault="00EA5AB7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5AB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0" w:type="auto"/>
            <w:gridSpan w:val="6"/>
          </w:tcPr>
          <w:p w14:paraId="6255CA9A" w14:textId="77777777" w:rsidR="00EA5AB7" w:rsidRPr="00EA5AB7" w:rsidRDefault="00EA5AB7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5AB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eight categories in adolescence</w:t>
            </w:r>
          </w:p>
        </w:tc>
      </w:tr>
      <w:tr w:rsidR="00EA5AB7" w14:paraId="42ED362C" w14:textId="77777777" w:rsidTr="00EA5AB7">
        <w:trPr>
          <w:trHeight w:val="431"/>
        </w:trPr>
        <w:tc>
          <w:tcPr>
            <w:tcW w:w="0" w:type="auto"/>
            <w:vMerge/>
          </w:tcPr>
          <w:p w14:paraId="129DCD40" w14:textId="77777777" w:rsidR="00EA5AB7" w:rsidRPr="00EA5AB7" w:rsidRDefault="00EA5AB7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AD7BAA9" w14:textId="77777777" w:rsidR="00EA5AB7" w:rsidRPr="00EA5AB7" w:rsidRDefault="00EA5AB7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120B7E4" w14:textId="77777777" w:rsidR="00EA5AB7" w:rsidRPr="00EA5AB7" w:rsidRDefault="00EA5AB7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5AB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Underweight</w:t>
            </w:r>
          </w:p>
        </w:tc>
        <w:tc>
          <w:tcPr>
            <w:tcW w:w="0" w:type="auto"/>
          </w:tcPr>
          <w:p w14:paraId="6F3B7F24" w14:textId="77777777" w:rsidR="00EA5AB7" w:rsidRPr="00EA5AB7" w:rsidRDefault="00EA5AB7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5AB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rmal</w:t>
            </w:r>
          </w:p>
        </w:tc>
        <w:tc>
          <w:tcPr>
            <w:tcW w:w="0" w:type="auto"/>
          </w:tcPr>
          <w:p w14:paraId="588975B2" w14:textId="77777777" w:rsidR="00EA5AB7" w:rsidRPr="00EA5AB7" w:rsidRDefault="00EA5AB7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5AB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verweight</w:t>
            </w:r>
          </w:p>
        </w:tc>
        <w:tc>
          <w:tcPr>
            <w:tcW w:w="0" w:type="auto"/>
          </w:tcPr>
          <w:p w14:paraId="2C7523FA" w14:textId="77777777" w:rsidR="00EA5AB7" w:rsidRPr="00EA5AB7" w:rsidRDefault="00EA5AB7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5AB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bese</w:t>
            </w:r>
          </w:p>
        </w:tc>
        <w:tc>
          <w:tcPr>
            <w:tcW w:w="0" w:type="auto"/>
          </w:tcPr>
          <w:p w14:paraId="24F20065" w14:textId="77777777" w:rsidR="00EA5AB7" w:rsidRPr="00EA5AB7" w:rsidRDefault="00EA5AB7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5AB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lass 2 obesity</w:t>
            </w:r>
          </w:p>
        </w:tc>
        <w:tc>
          <w:tcPr>
            <w:tcW w:w="0" w:type="auto"/>
          </w:tcPr>
          <w:p w14:paraId="7305DC9C" w14:textId="77777777" w:rsidR="00EA5AB7" w:rsidRPr="00EA5AB7" w:rsidRDefault="00EA5AB7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5AB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lass 3 obesity</w:t>
            </w:r>
          </w:p>
        </w:tc>
      </w:tr>
      <w:tr w:rsidR="00EA5AB7" w14:paraId="62D501AA" w14:textId="77777777" w:rsidTr="003F16D7">
        <w:tc>
          <w:tcPr>
            <w:tcW w:w="0" w:type="auto"/>
            <w:gridSpan w:val="8"/>
          </w:tcPr>
          <w:p w14:paraId="298B5F55" w14:textId="5BD11271" w:rsidR="00EA5AB7" w:rsidRPr="005C3773" w:rsidRDefault="00EA5AB7" w:rsidP="00EA5AB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5C3773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Arab ethnicity</w:t>
            </w:r>
          </w:p>
        </w:tc>
      </w:tr>
      <w:tr w:rsidR="00EA5AB7" w14:paraId="29672A35" w14:textId="77777777" w:rsidTr="00EA5AB7">
        <w:tc>
          <w:tcPr>
            <w:tcW w:w="0" w:type="auto"/>
          </w:tcPr>
          <w:p w14:paraId="2144063C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Participants in category, N</w:t>
            </w:r>
          </w:p>
        </w:tc>
        <w:tc>
          <w:tcPr>
            <w:tcW w:w="0" w:type="auto"/>
          </w:tcPr>
          <w:p w14:paraId="49AFF3E1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53,492</w:t>
            </w:r>
          </w:p>
        </w:tc>
        <w:tc>
          <w:tcPr>
            <w:tcW w:w="0" w:type="auto"/>
          </w:tcPr>
          <w:p w14:paraId="7E2BCE89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1,900</w:t>
            </w:r>
          </w:p>
        </w:tc>
        <w:tc>
          <w:tcPr>
            <w:tcW w:w="0" w:type="auto"/>
          </w:tcPr>
          <w:p w14:paraId="719F48C4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39,083</w:t>
            </w:r>
          </w:p>
        </w:tc>
        <w:tc>
          <w:tcPr>
            <w:tcW w:w="0" w:type="auto"/>
          </w:tcPr>
          <w:p w14:paraId="06B76FBB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6,276</w:t>
            </w:r>
          </w:p>
        </w:tc>
        <w:tc>
          <w:tcPr>
            <w:tcW w:w="0" w:type="auto"/>
          </w:tcPr>
          <w:p w14:paraId="46461B65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5,096</w:t>
            </w:r>
          </w:p>
        </w:tc>
        <w:tc>
          <w:tcPr>
            <w:tcW w:w="0" w:type="auto"/>
          </w:tcPr>
          <w:p w14:paraId="0A95CFF4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825</w:t>
            </w:r>
          </w:p>
        </w:tc>
        <w:tc>
          <w:tcPr>
            <w:tcW w:w="0" w:type="auto"/>
          </w:tcPr>
          <w:p w14:paraId="30578A73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312</w:t>
            </w:r>
          </w:p>
        </w:tc>
      </w:tr>
      <w:tr w:rsidR="00EA5AB7" w14:paraId="609CB79E" w14:textId="77777777" w:rsidTr="00EA5AB7">
        <w:tc>
          <w:tcPr>
            <w:tcW w:w="0" w:type="auto"/>
          </w:tcPr>
          <w:p w14:paraId="75CAF137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a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HR (95% CI),</w:t>
            </w:r>
          </w:p>
          <w:p w14:paraId="0594D381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982AD8B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</w:tcPr>
          <w:p w14:paraId="65487161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73285CF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Pr="00A87D20">
              <w:rPr>
                <w:rFonts w:asciiTheme="majorBidi" w:hAnsiTheme="majorBidi" w:cstheme="majorBidi"/>
                <w:sz w:val="22"/>
                <w:szCs w:val="22"/>
                <w:rtl/>
              </w:rPr>
              <w:t>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58441B6F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90</w:t>
            </w:r>
          </w:p>
        </w:tc>
        <w:tc>
          <w:tcPr>
            <w:tcW w:w="0" w:type="auto"/>
            <w:vMerge w:val="restart"/>
          </w:tcPr>
          <w:p w14:paraId="47DD44DE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Reference</w:t>
            </w:r>
          </w:p>
        </w:tc>
        <w:tc>
          <w:tcPr>
            <w:tcW w:w="0" w:type="auto"/>
          </w:tcPr>
          <w:p w14:paraId="0EA7E6CC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rtl/>
              </w:rPr>
              <w:t>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.8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6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5A4DD409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50</w:t>
            </w:r>
          </w:p>
        </w:tc>
        <w:tc>
          <w:tcPr>
            <w:tcW w:w="0" w:type="auto"/>
          </w:tcPr>
          <w:p w14:paraId="76CC3263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2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73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.9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12B5E6FF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676B6ED2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.3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.1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.1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1F87523F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256AFA34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.8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.5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9.5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140D6307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EA5AB7" w14:paraId="678E78F9" w14:textId="77777777" w:rsidTr="00EA5AB7">
        <w:tc>
          <w:tcPr>
            <w:tcW w:w="0" w:type="auto"/>
          </w:tcPr>
          <w:p w14:paraId="773D0B73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b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aHR (95% CI)</w:t>
            </w:r>
          </w:p>
          <w:p w14:paraId="7BED3FEC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7BA3865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</w:tcPr>
          <w:p w14:paraId="1E1257AE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0BA71A6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5</w:t>
            </w:r>
            <w:r>
              <w:rPr>
                <w:rFonts w:asciiTheme="majorBidi" w:hAnsiTheme="majorBidi" w:cstheme="majorBidi" w:hint="cs"/>
                <w:sz w:val="22"/>
                <w:szCs w:val="22"/>
                <w:rtl/>
              </w:rPr>
              <w:t>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</w:t>
            </w:r>
            <w:r>
              <w:rPr>
                <w:rFonts w:asciiTheme="majorBidi" w:hAnsiTheme="majorBidi" w:cstheme="majorBidi" w:hint="cs"/>
                <w:sz w:val="22"/>
                <w:szCs w:val="22"/>
                <w:rtl/>
              </w:rPr>
              <w:t>1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1.4</w:t>
            </w:r>
            <w:r>
              <w:rPr>
                <w:rFonts w:asciiTheme="majorBidi" w:hAnsiTheme="majorBidi" w:cstheme="majorBidi" w:hint="cs"/>
                <w:sz w:val="22"/>
                <w:szCs w:val="22"/>
                <w:rtl/>
              </w:rPr>
              <w:t>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4BA6B310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 w:hint="cs"/>
                <w:sz w:val="22"/>
                <w:szCs w:val="22"/>
                <w:rtl/>
              </w:rPr>
              <w:t>196</w:t>
            </w:r>
          </w:p>
        </w:tc>
        <w:tc>
          <w:tcPr>
            <w:tcW w:w="0" w:type="auto"/>
            <w:vMerge/>
          </w:tcPr>
          <w:p w14:paraId="55304AC6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8B15F3A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.8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6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079F10FC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 w:hint="cs"/>
                <w:sz w:val="22"/>
                <w:szCs w:val="22"/>
                <w:rtl/>
              </w:rPr>
              <w:t>465</w:t>
            </w:r>
          </w:p>
        </w:tc>
        <w:tc>
          <w:tcPr>
            <w:tcW w:w="0" w:type="auto"/>
          </w:tcPr>
          <w:p w14:paraId="7C5B5003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2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73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.0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56197355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296A619E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.3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.1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.1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712FA6CA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4C1E7CA8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.7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.5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9.5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48A11AD0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EA5AB7" w14:paraId="6B59232A" w14:textId="77777777" w:rsidTr="00EA5AB7">
        <w:tc>
          <w:tcPr>
            <w:tcW w:w="0" w:type="auto"/>
          </w:tcPr>
          <w:p w14:paraId="5FC3D95F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c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aHR (95% CI)</w:t>
            </w:r>
          </w:p>
          <w:p w14:paraId="77770772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C659CDF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</w:tcPr>
          <w:p w14:paraId="513FE59C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B588045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 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2D3D8E71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4</w:t>
            </w:r>
          </w:p>
        </w:tc>
        <w:tc>
          <w:tcPr>
            <w:tcW w:w="0" w:type="auto"/>
            <w:vMerge/>
          </w:tcPr>
          <w:p w14:paraId="2D8E4172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5717553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2CAED2DC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24</w:t>
            </w:r>
          </w:p>
        </w:tc>
        <w:tc>
          <w:tcPr>
            <w:tcW w:w="0" w:type="auto"/>
          </w:tcPr>
          <w:p w14:paraId="49DC165E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4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06-1.9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1B52E2D3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19</w:t>
            </w:r>
          </w:p>
        </w:tc>
        <w:tc>
          <w:tcPr>
            <w:tcW w:w="0" w:type="auto"/>
          </w:tcPr>
          <w:p w14:paraId="55D487DA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5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.9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.56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556C8FCF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58</w:t>
            </w:r>
          </w:p>
        </w:tc>
        <w:tc>
          <w:tcPr>
            <w:tcW w:w="0" w:type="auto"/>
          </w:tcPr>
          <w:p w14:paraId="40D5DB54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1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26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.7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674C0B44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0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</w:tr>
      <w:tr w:rsidR="00EA5AB7" w14:paraId="1442D159" w14:textId="77777777" w:rsidTr="005B2AE9">
        <w:tc>
          <w:tcPr>
            <w:tcW w:w="0" w:type="auto"/>
            <w:gridSpan w:val="8"/>
          </w:tcPr>
          <w:p w14:paraId="079257E6" w14:textId="4BCC2062" w:rsidR="00EA5AB7" w:rsidRPr="005C3773" w:rsidRDefault="00EA5AB7" w:rsidP="00EA5AB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5C3773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Jewish ethnicity</w:t>
            </w:r>
          </w:p>
        </w:tc>
      </w:tr>
      <w:tr w:rsidR="00EA5AB7" w14:paraId="584D469F" w14:textId="77777777" w:rsidTr="00EA5AB7">
        <w:tc>
          <w:tcPr>
            <w:tcW w:w="0" w:type="auto"/>
          </w:tcPr>
          <w:p w14:paraId="55A6FEF0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Participants in category, N</w:t>
            </w:r>
          </w:p>
        </w:tc>
        <w:tc>
          <w:tcPr>
            <w:tcW w:w="0" w:type="auto"/>
          </w:tcPr>
          <w:p w14:paraId="028F209F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47,892</w:t>
            </w:r>
          </w:p>
        </w:tc>
        <w:tc>
          <w:tcPr>
            <w:tcW w:w="0" w:type="auto"/>
          </w:tcPr>
          <w:p w14:paraId="47E328A9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3,377</w:t>
            </w:r>
          </w:p>
        </w:tc>
        <w:tc>
          <w:tcPr>
            <w:tcW w:w="0" w:type="auto"/>
          </w:tcPr>
          <w:p w14:paraId="709BBE60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33,115</w:t>
            </w:r>
          </w:p>
        </w:tc>
        <w:tc>
          <w:tcPr>
            <w:tcW w:w="0" w:type="auto"/>
          </w:tcPr>
          <w:p w14:paraId="21E357B2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4,978</w:t>
            </w:r>
          </w:p>
        </w:tc>
        <w:tc>
          <w:tcPr>
            <w:tcW w:w="0" w:type="auto"/>
          </w:tcPr>
          <w:p w14:paraId="29A81405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5,046</w:t>
            </w:r>
          </w:p>
        </w:tc>
        <w:tc>
          <w:tcPr>
            <w:tcW w:w="0" w:type="auto"/>
          </w:tcPr>
          <w:p w14:paraId="3014BAD1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944</w:t>
            </w:r>
          </w:p>
        </w:tc>
        <w:tc>
          <w:tcPr>
            <w:tcW w:w="0" w:type="auto"/>
          </w:tcPr>
          <w:p w14:paraId="264FA3D7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432</w:t>
            </w:r>
          </w:p>
        </w:tc>
      </w:tr>
      <w:tr w:rsidR="00EA5AB7" w14:paraId="6C054EB6" w14:textId="77777777" w:rsidTr="00EA5AB7">
        <w:tc>
          <w:tcPr>
            <w:tcW w:w="0" w:type="auto"/>
          </w:tcPr>
          <w:p w14:paraId="279B2199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a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HR (95% CI),</w:t>
            </w:r>
          </w:p>
          <w:p w14:paraId="0564AA46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1E5020C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</w:tcPr>
          <w:p w14:paraId="498C25D4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0941AF3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</w:t>
            </w:r>
            <w:r w:rsidRPr="00A87D20">
              <w:rPr>
                <w:rFonts w:asciiTheme="majorBidi" w:hAnsiTheme="majorBidi" w:cstheme="majorBidi"/>
                <w:sz w:val="22"/>
                <w:szCs w:val="22"/>
                <w:rtl/>
              </w:rPr>
              <w:t>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6CDA9A17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20</w:t>
            </w:r>
          </w:p>
        </w:tc>
        <w:tc>
          <w:tcPr>
            <w:tcW w:w="0" w:type="auto"/>
            <w:vMerge w:val="restart"/>
          </w:tcPr>
          <w:p w14:paraId="19565EF1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Reference</w:t>
            </w:r>
          </w:p>
        </w:tc>
        <w:tc>
          <w:tcPr>
            <w:tcW w:w="0" w:type="auto"/>
          </w:tcPr>
          <w:p w14:paraId="2184FD53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rtl/>
              </w:rPr>
              <w:t>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3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.7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9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05F70E5B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59</w:t>
            </w:r>
          </w:p>
        </w:tc>
        <w:tc>
          <w:tcPr>
            <w:tcW w:w="0" w:type="auto"/>
          </w:tcPr>
          <w:p w14:paraId="71EE6B2F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6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.3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6292D7C4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12</w:t>
            </w:r>
          </w:p>
        </w:tc>
        <w:tc>
          <w:tcPr>
            <w:tcW w:w="0" w:type="auto"/>
          </w:tcPr>
          <w:p w14:paraId="366C7769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6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.8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.0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7A2DBE9F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22</w:t>
            </w:r>
          </w:p>
        </w:tc>
        <w:tc>
          <w:tcPr>
            <w:tcW w:w="0" w:type="auto"/>
          </w:tcPr>
          <w:p w14:paraId="47F6E4E7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.63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9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.6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65B85798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EA5AB7" w14:paraId="15BAF433" w14:textId="77777777" w:rsidTr="00EA5AB7">
        <w:tc>
          <w:tcPr>
            <w:tcW w:w="0" w:type="auto"/>
          </w:tcPr>
          <w:p w14:paraId="22A99CEC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b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aHR (95% CI)</w:t>
            </w:r>
          </w:p>
          <w:p w14:paraId="5FF5C680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2CD0240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</w:tcPr>
          <w:p w14:paraId="3DDC44B7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644F6DF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</w:t>
            </w:r>
            <w:r w:rsidRPr="00A87D20">
              <w:rPr>
                <w:rFonts w:asciiTheme="majorBidi" w:hAnsiTheme="majorBidi" w:cstheme="majorBidi"/>
                <w:sz w:val="22"/>
                <w:szCs w:val="22"/>
                <w:rtl/>
              </w:rPr>
              <w:t>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1.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5EBFB369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15</w:t>
            </w:r>
          </w:p>
        </w:tc>
        <w:tc>
          <w:tcPr>
            <w:tcW w:w="0" w:type="auto"/>
            <w:vMerge/>
          </w:tcPr>
          <w:p w14:paraId="7B529A48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AF5C5E0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rtl/>
              </w:rPr>
              <w:t>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3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.7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93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31B4F6D2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58</w:t>
            </w:r>
          </w:p>
        </w:tc>
        <w:tc>
          <w:tcPr>
            <w:tcW w:w="0" w:type="auto"/>
          </w:tcPr>
          <w:p w14:paraId="066DA4F8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5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.2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375E66EE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3B9F9213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6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.8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.0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73B3C608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29</w:t>
            </w:r>
          </w:p>
        </w:tc>
        <w:tc>
          <w:tcPr>
            <w:tcW w:w="0" w:type="auto"/>
          </w:tcPr>
          <w:p w14:paraId="52C106A8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.6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9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.6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52294EA5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EA5AB7" w14:paraId="67372C8E" w14:textId="77777777" w:rsidTr="00EA5AB7">
        <w:tc>
          <w:tcPr>
            <w:tcW w:w="0" w:type="auto"/>
          </w:tcPr>
          <w:p w14:paraId="4036FD5A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c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aHR (95% CI)</w:t>
            </w:r>
          </w:p>
          <w:p w14:paraId="18A241B6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3BF98B1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</w:tcPr>
          <w:p w14:paraId="08519346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C8B9728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6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 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5232B23F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3</w:t>
            </w:r>
            <w:r>
              <w:rPr>
                <w:rFonts w:asciiTheme="majorBidi" w:hAnsiTheme="majorBidi" w:cstheme="majorBidi" w:hint="cs"/>
                <w:sz w:val="22"/>
                <w:szCs w:val="22"/>
                <w:rtl/>
              </w:rPr>
              <w:t>76</w:t>
            </w:r>
          </w:p>
        </w:tc>
        <w:tc>
          <w:tcPr>
            <w:tcW w:w="0" w:type="auto"/>
            <w:vMerge/>
          </w:tcPr>
          <w:p w14:paraId="7DECF71F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6D1511C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3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27214191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 w:hint="cs"/>
                <w:sz w:val="22"/>
                <w:szCs w:val="22"/>
                <w:rtl/>
              </w:rPr>
              <w:t>919</w:t>
            </w:r>
          </w:p>
        </w:tc>
        <w:tc>
          <w:tcPr>
            <w:tcW w:w="0" w:type="auto"/>
          </w:tcPr>
          <w:p w14:paraId="41DD1977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.7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5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5A26B023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30</w:t>
            </w:r>
          </w:p>
        </w:tc>
        <w:tc>
          <w:tcPr>
            <w:tcW w:w="0" w:type="auto"/>
          </w:tcPr>
          <w:p w14:paraId="19401A9D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6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3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7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4B49C217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60</w:t>
            </w:r>
          </w:p>
        </w:tc>
        <w:tc>
          <w:tcPr>
            <w:tcW w:w="0" w:type="auto"/>
          </w:tcPr>
          <w:p w14:paraId="67A7CA04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5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.73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.2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2AFDD73E" w14:textId="77777777" w:rsidR="00EA5AB7" w:rsidRPr="00A87D20" w:rsidRDefault="00EA5AB7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59</w:t>
            </w:r>
          </w:p>
        </w:tc>
      </w:tr>
    </w:tbl>
    <w:p w14:paraId="4D7D128E" w14:textId="77777777" w:rsidR="001C110E" w:rsidRPr="001C110E" w:rsidRDefault="001C110E" w:rsidP="001C110E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1C110E">
        <w:rPr>
          <w:rFonts w:asciiTheme="majorBidi" w:hAnsiTheme="majorBidi" w:cstheme="majorBidi"/>
          <w:sz w:val="20"/>
          <w:szCs w:val="20"/>
          <w:lang w:val="haw-US" w:bidi="en-US"/>
        </w:rPr>
        <w:t>Underweight- BMI &lt;5th percentile, normal weight- BMI 5th-84.9th percentile, overweight- BMI 85th-94.9th percentile, obese- BMI ≥95th percentile, not including class 2 and class 3 obesity, class 2 obesity- BMI ≥120% to &lt;140% of the 95</w:t>
      </w:r>
      <w:r w:rsidRPr="001C110E">
        <w:rPr>
          <w:rFonts w:asciiTheme="majorBidi" w:hAnsiTheme="majorBidi" w:cstheme="majorBidi"/>
          <w:sz w:val="20"/>
          <w:szCs w:val="20"/>
          <w:vertAlign w:val="superscript"/>
          <w:lang w:val="haw-US" w:bidi="en-US"/>
        </w:rPr>
        <w:t>th</w:t>
      </w:r>
      <w:r w:rsidRPr="001C110E">
        <w:rPr>
          <w:rFonts w:asciiTheme="majorBidi" w:hAnsiTheme="majorBidi" w:cstheme="majorBidi"/>
          <w:sz w:val="20"/>
          <w:szCs w:val="20"/>
          <w:lang w:val="haw-US" w:bidi="en-US"/>
        </w:rPr>
        <w:t> percentile or BMI ≥35 to &lt;40 kg/m</w:t>
      </w:r>
      <w:r w:rsidRPr="001C110E">
        <w:rPr>
          <w:rFonts w:asciiTheme="majorBidi" w:hAnsiTheme="majorBidi" w:cstheme="majorBidi"/>
          <w:sz w:val="20"/>
          <w:szCs w:val="20"/>
          <w:vertAlign w:val="superscript"/>
          <w:lang w:val="haw-US" w:bidi="en-US"/>
        </w:rPr>
        <w:t>2</w:t>
      </w:r>
      <w:r w:rsidRPr="001C110E">
        <w:rPr>
          <w:rFonts w:asciiTheme="majorBidi" w:hAnsiTheme="majorBidi" w:cstheme="majorBidi"/>
          <w:sz w:val="20"/>
          <w:szCs w:val="20"/>
          <w:lang w:val="haw-US" w:bidi="en-US"/>
        </w:rPr>
        <w:t>, class 3 obesity- BMI ≥140% of the 95</w:t>
      </w:r>
      <w:r w:rsidRPr="001C110E">
        <w:rPr>
          <w:rFonts w:asciiTheme="majorBidi" w:hAnsiTheme="majorBidi" w:cstheme="majorBidi"/>
          <w:sz w:val="20"/>
          <w:szCs w:val="20"/>
          <w:vertAlign w:val="superscript"/>
          <w:lang w:val="haw-US" w:bidi="en-US"/>
        </w:rPr>
        <w:t>th</w:t>
      </w:r>
      <w:r w:rsidRPr="001C110E">
        <w:rPr>
          <w:rFonts w:asciiTheme="majorBidi" w:hAnsiTheme="majorBidi" w:cstheme="majorBidi"/>
          <w:sz w:val="20"/>
          <w:szCs w:val="20"/>
          <w:lang w:val="haw-US" w:bidi="en-US"/>
        </w:rPr>
        <w:t> percentile or BMI ≥40 kg/m</w:t>
      </w:r>
      <w:r w:rsidRPr="001C110E">
        <w:rPr>
          <w:rFonts w:asciiTheme="majorBidi" w:hAnsiTheme="majorBidi" w:cstheme="majorBidi"/>
          <w:sz w:val="20"/>
          <w:szCs w:val="20"/>
          <w:vertAlign w:val="superscript"/>
          <w:lang w:val="haw-US" w:bidi="en-US"/>
        </w:rPr>
        <w:t>2</w:t>
      </w:r>
      <w:r w:rsidRPr="001C110E">
        <w:rPr>
          <w:rFonts w:asciiTheme="majorBidi" w:hAnsiTheme="majorBidi" w:cstheme="majorBidi"/>
          <w:sz w:val="20"/>
          <w:szCs w:val="20"/>
          <w:lang w:val="haw-US" w:bidi="en-US"/>
        </w:rPr>
        <w:t xml:space="preserve">. SD-standard deviation, 95% CI- 95% of the confidence interval, HR- Hazard ratio, aHR- adjusted Hazard ratio </w:t>
      </w:r>
    </w:p>
    <w:p w14:paraId="523DAD13" w14:textId="77777777" w:rsidR="001C110E" w:rsidRPr="001C110E" w:rsidRDefault="001C110E" w:rsidP="001C110E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1C110E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1C110E">
        <w:rPr>
          <w:rFonts w:asciiTheme="majorBidi" w:hAnsiTheme="majorBidi" w:cstheme="majorBidi"/>
          <w:sz w:val="20"/>
          <w:szCs w:val="20"/>
        </w:rPr>
        <w:t xml:space="preserve">Unadjusted, </w:t>
      </w:r>
      <w:r w:rsidRPr="001C110E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1C110E">
        <w:rPr>
          <w:rFonts w:asciiTheme="majorBidi" w:hAnsiTheme="majorBidi" w:cstheme="majorBidi"/>
          <w:sz w:val="20"/>
          <w:szCs w:val="20"/>
        </w:rPr>
        <w:t xml:space="preserve">Adjusted to socio-economic factors, </w:t>
      </w:r>
      <w:r w:rsidRPr="001C110E">
        <w:rPr>
          <w:rFonts w:asciiTheme="majorBidi" w:hAnsiTheme="majorBidi" w:cstheme="majorBidi"/>
          <w:sz w:val="20"/>
          <w:szCs w:val="20"/>
          <w:vertAlign w:val="superscript"/>
        </w:rPr>
        <w:t xml:space="preserve">c </w:t>
      </w:r>
      <w:r w:rsidRPr="001C110E">
        <w:rPr>
          <w:rFonts w:asciiTheme="majorBidi" w:hAnsiTheme="majorBidi" w:cstheme="majorBidi"/>
          <w:sz w:val="20"/>
          <w:szCs w:val="20"/>
        </w:rPr>
        <w:t>Adjusted to socio-economic factors and adult BMI</w:t>
      </w:r>
    </w:p>
    <w:p w14:paraId="6628DF74" w14:textId="124F711A" w:rsidR="004B5943" w:rsidRPr="00BE3D21" w:rsidRDefault="004B5943" w:rsidP="00A87D2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sectPr w:rsidR="004B5943" w:rsidRPr="00BE3D21" w:rsidSect="00790B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40EDDF" w14:textId="77777777" w:rsidR="002F44E5" w:rsidRDefault="002F44E5" w:rsidP="003B0599">
      <w:pPr>
        <w:spacing w:after="0" w:line="240" w:lineRule="auto"/>
      </w:pPr>
      <w:r>
        <w:separator/>
      </w:r>
    </w:p>
  </w:endnote>
  <w:endnote w:type="continuationSeparator" w:id="0">
    <w:p w14:paraId="2FE77BC8" w14:textId="77777777" w:rsidR="002F44E5" w:rsidRDefault="002F44E5" w:rsidP="003B0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3576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41BD37" w14:textId="274BC516" w:rsidR="003B0599" w:rsidRDefault="003B05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CD82A1" w14:textId="77777777" w:rsidR="003B0599" w:rsidRDefault="003B0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3097A0" w14:textId="77777777" w:rsidR="002F44E5" w:rsidRDefault="002F44E5" w:rsidP="003B0599">
      <w:pPr>
        <w:spacing w:after="0" w:line="240" w:lineRule="auto"/>
      </w:pPr>
      <w:r>
        <w:separator/>
      </w:r>
    </w:p>
  </w:footnote>
  <w:footnote w:type="continuationSeparator" w:id="0">
    <w:p w14:paraId="4D26AD24" w14:textId="77777777" w:rsidR="002F44E5" w:rsidRDefault="002F44E5" w:rsidP="003B05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013E43"/>
    <w:multiLevelType w:val="multilevel"/>
    <w:tmpl w:val="9B0CA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465016"/>
    <w:multiLevelType w:val="multilevel"/>
    <w:tmpl w:val="63AA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9B1162"/>
    <w:multiLevelType w:val="multilevel"/>
    <w:tmpl w:val="1BCCB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1E5A5E"/>
    <w:multiLevelType w:val="multilevel"/>
    <w:tmpl w:val="3FC00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3C0586"/>
    <w:multiLevelType w:val="hybridMultilevel"/>
    <w:tmpl w:val="39F25022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A41964"/>
    <w:multiLevelType w:val="hybridMultilevel"/>
    <w:tmpl w:val="A302F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0375863">
    <w:abstractNumId w:val="5"/>
  </w:num>
  <w:num w:numId="2" w16cid:durableId="1297836728">
    <w:abstractNumId w:val="3"/>
  </w:num>
  <w:num w:numId="3" w16cid:durableId="2101176387">
    <w:abstractNumId w:val="1"/>
  </w:num>
  <w:num w:numId="4" w16cid:durableId="307515488">
    <w:abstractNumId w:val="0"/>
  </w:num>
  <w:num w:numId="5" w16cid:durableId="448665846">
    <w:abstractNumId w:val="4"/>
  </w:num>
  <w:num w:numId="6" w16cid:durableId="9790739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Neph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5920f4ztdr0e522tv2vxctesvfvar25vs&quot;&gt;FAMILY MED and Sperber&lt;record-ids&gt;&lt;item&gt;6588&lt;/item&gt;&lt;item&gt;6606&lt;/item&gt;&lt;item&gt;6619&lt;/item&gt;&lt;item&gt;6627&lt;/item&gt;&lt;item&gt;6687&lt;/item&gt;&lt;item&gt;6753&lt;/item&gt;&lt;item&gt;6771&lt;/item&gt;&lt;item&gt;6821&lt;/item&gt;&lt;item&gt;6824&lt;/item&gt;&lt;item&gt;6825&lt;/item&gt;&lt;item&gt;6826&lt;/item&gt;&lt;item&gt;6996&lt;/item&gt;&lt;item&gt;7029&lt;/item&gt;&lt;item&gt;7090&lt;/item&gt;&lt;item&gt;7148&lt;/item&gt;&lt;item&gt;7149&lt;/item&gt;&lt;item&gt;7150&lt;/item&gt;&lt;item&gt;7151&lt;/item&gt;&lt;item&gt;7152&lt;/item&gt;&lt;item&gt;7153&lt;/item&gt;&lt;item&gt;7154&lt;/item&gt;&lt;item&gt;7155&lt;/item&gt;&lt;item&gt;7156&lt;/item&gt;&lt;item&gt;7157&lt;/item&gt;&lt;item&gt;7158&lt;/item&gt;&lt;item&gt;7159&lt;/item&gt;&lt;item&gt;7160&lt;/item&gt;&lt;item&gt;7161&lt;/item&gt;&lt;item&gt;7162&lt;/item&gt;&lt;item&gt;7163&lt;/item&gt;&lt;item&gt;7164&lt;/item&gt;&lt;item&gt;7165&lt;/item&gt;&lt;item&gt;7166&lt;/item&gt;&lt;item&gt;7167&lt;/item&gt;&lt;item&gt;7168&lt;/item&gt;&lt;item&gt;7169&lt;/item&gt;&lt;/record-ids&gt;&lt;/item&gt;&lt;/Libraries&gt;"/>
  </w:docVars>
  <w:rsids>
    <w:rsidRoot w:val="00FC4938"/>
    <w:rsid w:val="000008DD"/>
    <w:rsid w:val="00005B39"/>
    <w:rsid w:val="00014BFC"/>
    <w:rsid w:val="00014F40"/>
    <w:rsid w:val="0002002C"/>
    <w:rsid w:val="00022900"/>
    <w:rsid w:val="00033A64"/>
    <w:rsid w:val="0005407C"/>
    <w:rsid w:val="00060816"/>
    <w:rsid w:val="00066786"/>
    <w:rsid w:val="00067347"/>
    <w:rsid w:val="0007303F"/>
    <w:rsid w:val="000768E7"/>
    <w:rsid w:val="00077058"/>
    <w:rsid w:val="00086C9B"/>
    <w:rsid w:val="000A382E"/>
    <w:rsid w:val="000A3D03"/>
    <w:rsid w:val="000B5894"/>
    <w:rsid w:val="000C3BEE"/>
    <w:rsid w:val="000C7D75"/>
    <w:rsid w:val="000D7432"/>
    <w:rsid w:val="000E305A"/>
    <w:rsid w:val="00110DE0"/>
    <w:rsid w:val="00114243"/>
    <w:rsid w:val="00115E4A"/>
    <w:rsid w:val="001212AA"/>
    <w:rsid w:val="00141ADE"/>
    <w:rsid w:val="001520F5"/>
    <w:rsid w:val="00152F99"/>
    <w:rsid w:val="00160390"/>
    <w:rsid w:val="00160CE0"/>
    <w:rsid w:val="001635FD"/>
    <w:rsid w:val="00166843"/>
    <w:rsid w:val="00174700"/>
    <w:rsid w:val="00184B52"/>
    <w:rsid w:val="00190DF7"/>
    <w:rsid w:val="001A2E0E"/>
    <w:rsid w:val="001A34B7"/>
    <w:rsid w:val="001B0B4A"/>
    <w:rsid w:val="001B1125"/>
    <w:rsid w:val="001B3286"/>
    <w:rsid w:val="001B4C32"/>
    <w:rsid w:val="001B5096"/>
    <w:rsid w:val="001C110E"/>
    <w:rsid w:val="001D612E"/>
    <w:rsid w:val="001E104D"/>
    <w:rsid w:val="001E1EC8"/>
    <w:rsid w:val="001E566A"/>
    <w:rsid w:val="001F0276"/>
    <w:rsid w:val="001F12FB"/>
    <w:rsid w:val="001F1890"/>
    <w:rsid w:val="00202C8A"/>
    <w:rsid w:val="00205069"/>
    <w:rsid w:val="00205E64"/>
    <w:rsid w:val="0022248E"/>
    <w:rsid w:val="00236EAC"/>
    <w:rsid w:val="00244DD7"/>
    <w:rsid w:val="00247A4B"/>
    <w:rsid w:val="00260F61"/>
    <w:rsid w:val="00261A19"/>
    <w:rsid w:val="002673E8"/>
    <w:rsid w:val="00275287"/>
    <w:rsid w:val="00280A85"/>
    <w:rsid w:val="0028114D"/>
    <w:rsid w:val="002903BD"/>
    <w:rsid w:val="00293507"/>
    <w:rsid w:val="00296949"/>
    <w:rsid w:val="002A1A98"/>
    <w:rsid w:val="002B2498"/>
    <w:rsid w:val="002B29CD"/>
    <w:rsid w:val="002C016A"/>
    <w:rsid w:val="002C47CA"/>
    <w:rsid w:val="002D6B66"/>
    <w:rsid w:val="002E07C2"/>
    <w:rsid w:val="002E1B40"/>
    <w:rsid w:val="002E286B"/>
    <w:rsid w:val="002F07D5"/>
    <w:rsid w:val="002F44E5"/>
    <w:rsid w:val="0030268B"/>
    <w:rsid w:val="00310772"/>
    <w:rsid w:val="00316724"/>
    <w:rsid w:val="00322088"/>
    <w:rsid w:val="00343909"/>
    <w:rsid w:val="00345D38"/>
    <w:rsid w:val="00356924"/>
    <w:rsid w:val="00364F3F"/>
    <w:rsid w:val="003710F2"/>
    <w:rsid w:val="00377E23"/>
    <w:rsid w:val="00385731"/>
    <w:rsid w:val="00385C45"/>
    <w:rsid w:val="00394F86"/>
    <w:rsid w:val="00396AFA"/>
    <w:rsid w:val="003A0129"/>
    <w:rsid w:val="003A218A"/>
    <w:rsid w:val="003A39A0"/>
    <w:rsid w:val="003A6191"/>
    <w:rsid w:val="003A776A"/>
    <w:rsid w:val="003B0599"/>
    <w:rsid w:val="003E1B09"/>
    <w:rsid w:val="003E3EF2"/>
    <w:rsid w:val="003E6A3A"/>
    <w:rsid w:val="00401B88"/>
    <w:rsid w:val="0040661E"/>
    <w:rsid w:val="00411C9F"/>
    <w:rsid w:val="00415B3C"/>
    <w:rsid w:val="0042368F"/>
    <w:rsid w:val="004240E9"/>
    <w:rsid w:val="00427A23"/>
    <w:rsid w:val="004352BA"/>
    <w:rsid w:val="00436FE1"/>
    <w:rsid w:val="00452D2B"/>
    <w:rsid w:val="00462EB2"/>
    <w:rsid w:val="00464E44"/>
    <w:rsid w:val="004677E7"/>
    <w:rsid w:val="004707D8"/>
    <w:rsid w:val="00470D8D"/>
    <w:rsid w:val="00472101"/>
    <w:rsid w:val="0048302F"/>
    <w:rsid w:val="00492222"/>
    <w:rsid w:val="00492A00"/>
    <w:rsid w:val="004A3F85"/>
    <w:rsid w:val="004A5D22"/>
    <w:rsid w:val="004A619A"/>
    <w:rsid w:val="004A70D7"/>
    <w:rsid w:val="004B3900"/>
    <w:rsid w:val="004B5943"/>
    <w:rsid w:val="004C7688"/>
    <w:rsid w:val="004C7BBF"/>
    <w:rsid w:val="004E4218"/>
    <w:rsid w:val="004F44E9"/>
    <w:rsid w:val="0050758D"/>
    <w:rsid w:val="00521D7C"/>
    <w:rsid w:val="00527EBE"/>
    <w:rsid w:val="005453EC"/>
    <w:rsid w:val="005524C1"/>
    <w:rsid w:val="00560125"/>
    <w:rsid w:val="00563106"/>
    <w:rsid w:val="00571061"/>
    <w:rsid w:val="00577131"/>
    <w:rsid w:val="00581E92"/>
    <w:rsid w:val="00585656"/>
    <w:rsid w:val="005A093F"/>
    <w:rsid w:val="005B2E46"/>
    <w:rsid w:val="005B74C9"/>
    <w:rsid w:val="005C3773"/>
    <w:rsid w:val="005F5DA0"/>
    <w:rsid w:val="00601C2A"/>
    <w:rsid w:val="00610EFE"/>
    <w:rsid w:val="00612D95"/>
    <w:rsid w:val="00614DF2"/>
    <w:rsid w:val="00621544"/>
    <w:rsid w:val="0063517B"/>
    <w:rsid w:val="0064266C"/>
    <w:rsid w:val="00656CE9"/>
    <w:rsid w:val="006651E2"/>
    <w:rsid w:val="00681C09"/>
    <w:rsid w:val="00686D3B"/>
    <w:rsid w:val="006A06A0"/>
    <w:rsid w:val="006A55A4"/>
    <w:rsid w:val="006A7606"/>
    <w:rsid w:val="006A773F"/>
    <w:rsid w:val="006C2689"/>
    <w:rsid w:val="006C689F"/>
    <w:rsid w:val="006D0CF7"/>
    <w:rsid w:val="006D34B3"/>
    <w:rsid w:val="006E62F5"/>
    <w:rsid w:val="006F3BA4"/>
    <w:rsid w:val="00722409"/>
    <w:rsid w:val="00730E71"/>
    <w:rsid w:val="00731E84"/>
    <w:rsid w:val="00732789"/>
    <w:rsid w:val="007352F8"/>
    <w:rsid w:val="00740094"/>
    <w:rsid w:val="00751C0D"/>
    <w:rsid w:val="007549D3"/>
    <w:rsid w:val="007557CF"/>
    <w:rsid w:val="00760695"/>
    <w:rsid w:val="00762104"/>
    <w:rsid w:val="00772765"/>
    <w:rsid w:val="007736CB"/>
    <w:rsid w:val="007842A3"/>
    <w:rsid w:val="00790B98"/>
    <w:rsid w:val="00795B46"/>
    <w:rsid w:val="007A213A"/>
    <w:rsid w:val="007A4D59"/>
    <w:rsid w:val="007C0FD5"/>
    <w:rsid w:val="007C1D86"/>
    <w:rsid w:val="007C57AC"/>
    <w:rsid w:val="007E0BCF"/>
    <w:rsid w:val="007E5911"/>
    <w:rsid w:val="007F3B6D"/>
    <w:rsid w:val="007F7A8A"/>
    <w:rsid w:val="008022ED"/>
    <w:rsid w:val="00807249"/>
    <w:rsid w:val="00810348"/>
    <w:rsid w:val="00813ECE"/>
    <w:rsid w:val="008259C6"/>
    <w:rsid w:val="00842DA3"/>
    <w:rsid w:val="008528FD"/>
    <w:rsid w:val="0085632F"/>
    <w:rsid w:val="0085698A"/>
    <w:rsid w:val="00856F6F"/>
    <w:rsid w:val="00896976"/>
    <w:rsid w:val="008A4144"/>
    <w:rsid w:val="008B0D4F"/>
    <w:rsid w:val="008B1607"/>
    <w:rsid w:val="008C213B"/>
    <w:rsid w:val="008D61AB"/>
    <w:rsid w:val="008D6D80"/>
    <w:rsid w:val="00903360"/>
    <w:rsid w:val="0092472B"/>
    <w:rsid w:val="00925548"/>
    <w:rsid w:val="00925BAF"/>
    <w:rsid w:val="00931780"/>
    <w:rsid w:val="00940641"/>
    <w:rsid w:val="0094513B"/>
    <w:rsid w:val="00951095"/>
    <w:rsid w:val="00952175"/>
    <w:rsid w:val="0095718D"/>
    <w:rsid w:val="0096619C"/>
    <w:rsid w:val="00970C83"/>
    <w:rsid w:val="00990039"/>
    <w:rsid w:val="0099798F"/>
    <w:rsid w:val="009A2A39"/>
    <w:rsid w:val="009A43A6"/>
    <w:rsid w:val="009B32B7"/>
    <w:rsid w:val="009B4C47"/>
    <w:rsid w:val="009D1D54"/>
    <w:rsid w:val="009D5591"/>
    <w:rsid w:val="009D5EAD"/>
    <w:rsid w:val="009E18B5"/>
    <w:rsid w:val="009E1C21"/>
    <w:rsid w:val="009E7383"/>
    <w:rsid w:val="009F25EF"/>
    <w:rsid w:val="009F432B"/>
    <w:rsid w:val="00A0560A"/>
    <w:rsid w:val="00A156CF"/>
    <w:rsid w:val="00A31F1E"/>
    <w:rsid w:val="00A3227B"/>
    <w:rsid w:val="00A361F1"/>
    <w:rsid w:val="00A50701"/>
    <w:rsid w:val="00A52344"/>
    <w:rsid w:val="00A54F0C"/>
    <w:rsid w:val="00A56C25"/>
    <w:rsid w:val="00A56F5B"/>
    <w:rsid w:val="00A57719"/>
    <w:rsid w:val="00A65CF6"/>
    <w:rsid w:val="00A72D94"/>
    <w:rsid w:val="00A76DF3"/>
    <w:rsid w:val="00A86B36"/>
    <w:rsid w:val="00A87D20"/>
    <w:rsid w:val="00AA4A56"/>
    <w:rsid w:val="00AB107D"/>
    <w:rsid w:val="00AB1618"/>
    <w:rsid w:val="00AC2C4F"/>
    <w:rsid w:val="00AD2F0C"/>
    <w:rsid w:val="00AD4EDB"/>
    <w:rsid w:val="00AF5589"/>
    <w:rsid w:val="00AF6F70"/>
    <w:rsid w:val="00B00C50"/>
    <w:rsid w:val="00B055FA"/>
    <w:rsid w:val="00B06BBD"/>
    <w:rsid w:val="00B1116F"/>
    <w:rsid w:val="00B11DBB"/>
    <w:rsid w:val="00B11DF5"/>
    <w:rsid w:val="00B141F4"/>
    <w:rsid w:val="00B15CE9"/>
    <w:rsid w:val="00B27550"/>
    <w:rsid w:val="00B300C0"/>
    <w:rsid w:val="00B327C4"/>
    <w:rsid w:val="00B352B7"/>
    <w:rsid w:val="00B44519"/>
    <w:rsid w:val="00B5309C"/>
    <w:rsid w:val="00B6318F"/>
    <w:rsid w:val="00B635AF"/>
    <w:rsid w:val="00B65E79"/>
    <w:rsid w:val="00B674DC"/>
    <w:rsid w:val="00B82AEC"/>
    <w:rsid w:val="00BA250E"/>
    <w:rsid w:val="00BA2F1C"/>
    <w:rsid w:val="00BA7E91"/>
    <w:rsid w:val="00BB2C3C"/>
    <w:rsid w:val="00BB3CDD"/>
    <w:rsid w:val="00BB7D58"/>
    <w:rsid w:val="00BC4817"/>
    <w:rsid w:val="00BC57D7"/>
    <w:rsid w:val="00BD241C"/>
    <w:rsid w:val="00BD4517"/>
    <w:rsid w:val="00BD62CC"/>
    <w:rsid w:val="00BE1C52"/>
    <w:rsid w:val="00BE3D21"/>
    <w:rsid w:val="00BE7A59"/>
    <w:rsid w:val="00BF0EA3"/>
    <w:rsid w:val="00BF17BA"/>
    <w:rsid w:val="00BF526A"/>
    <w:rsid w:val="00BF606A"/>
    <w:rsid w:val="00C00365"/>
    <w:rsid w:val="00C07423"/>
    <w:rsid w:val="00C14C2A"/>
    <w:rsid w:val="00C159D4"/>
    <w:rsid w:val="00C176B0"/>
    <w:rsid w:val="00C23637"/>
    <w:rsid w:val="00C273A5"/>
    <w:rsid w:val="00C27CAF"/>
    <w:rsid w:val="00C31EB7"/>
    <w:rsid w:val="00C366B6"/>
    <w:rsid w:val="00C36D93"/>
    <w:rsid w:val="00C43E20"/>
    <w:rsid w:val="00C5190C"/>
    <w:rsid w:val="00C552F2"/>
    <w:rsid w:val="00C57E2D"/>
    <w:rsid w:val="00C6087E"/>
    <w:rsid w:val="00C714B1"/>
    <w:rsid w:val="00C71BC0"/>
    <w:rsid w:val="00C80EE1"/>
    <w:rsid w:val="00C976CE"/>
    <w:rsid w:val="00CA671E"/>
    <w:rsid w:val="00CB6CB0"/>
    <w:rsid w:val="00CB79A0"/>
    <w:rsid w:val="00CC2BEF"/>
    <w:rsid w:val="00CE1CFB"/>
    <w:rsid w:val="00CE5955"/>
    <w:rsid w:val="00CF3DBC"/>
    <w:rsid w:val="00D01504"/>
    <w:rsid w:val="00D10226"/>
    <w:rsid w:val="00D13883"/>
    <w:rsid w:val="00D55454"/>
    <w:rsid w:val="00D72AA1"/>
    <w:rsid w:val="00D7725A"/>
    <w:rsid w:val="00D9014A"/>
    <w:rsid w:val="00D91D89"/>
    <w:rsid w:val="00D92C08"/>
    <w:rsid w:val="00D93C7C"/>
    <w:rsid w:val="00D9709A"/>
    <w:rsid w:val="00DA4C28"/>
    <w:rsid w:val="00DB28EF"/>
    <w:rsid w:val="00DB344F"/>
    <w:rsid w:val="00DB6FC4"/>
    <w:rsid w:val="00DB759F"/>
    <w:rsid w:val="00DC7216"/>
    <w:rsid w:val="00DD0018"/>
    <w:rsid w:val="00DF6E72"/>
    <w:rsid w:val="00E029AD"/>
    <w:rsid w:val="00E061AF"/>
    <w:rsid w:val="00E06E42"/>
    <w:rsid w:val="00E1162B"/>
    <w:rsid w:val="00E11F6B"/>
    <w:rsid w:val="00E16E01"/>
    <w:rsid w:val="00E231B7"/>
    <w:rsid w:val="00E2580F"/>
    <w:rsid w:val="00E33320"/>
    <w:rsid w:val="00E57DFA"/>
    <w:rsid w:val="00E70361"/>
    <w:rsid w:val="00E74656"/>
    <w:rsid w:val="00E97AA6"/>
    <w:rsid w:val="00E97C47"/>
    <w:rsid w:val="00EA5AB7"/>
    <w:rsid w:val="00EA62A2"/>
    <w:rsid w:val="00EC68D9"/>
    <w:rsid w:val="00ED42A5"/>
    <w:rsid w:val="00EE3C67"/>
    <w:rsid w:val="00EE7FC8"/>
    <w:rsid w:val="00F151A0"/>
    <w:rsid w:val="00F30F3A"/>
    <w:rsid w:val="00F354A1"/>
    <w:rsid w:val="00F36843"/>
    <w:rsid w:val="00F402E1"/>
    <w:rsid w:val="00F46CD3"/>
    <w:rsid w:val="00F54101"/>
    <w:rsid w:val="00F5597E"/>
    <w:rsid w:val="00F563B0"/>
    <w:rsid w:val="00F61570"/>
    <w:rsid w:val="00F62FB7"/>
    <w:rsid w:val="00F678C6"/>
    <w:rsid w:val="00F72F02"/>
    <w:rsid w:val="00F73C41"/>
    <w:rsid w:val="00F82471"/>
    <w:rsid w:val="00F92C15"/>
    <w:rsid w:val="00F92F57"/>
    <w:rsid w:val="00FB211F"/>
    <w:rsid w:val="00FB5F25"/>
    <w:rsid w:val="00FC4938"/>
    <w:rsid w:val="00FD2617"/>
    <w:rsid w:val="00FD289B"/>
    <w:rsid w:val="00FD5D59"/>
    <w:rsid w:val="00FF0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CC5F7"/>
  <w15:chartTrackingRefBased/>
  <w15:docId w15:val="{117638BD-878B-4F3B-B54A-831D348DC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B98"/>
  </w:style>
  <w:style w:type="paragraph" w:styleId="Heading1">
    <w:name w:val="heading 1"/>
    <w:basedOn w:val="Normal"/>
    <w:next w:val="Normal"/>
    <w:link w:val="Heading1Char"/>
    <w:uiPriority w:val="9"/>
    <w:qFormat/>
    <w:rsid w:val="00FC49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9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9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9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9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9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9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9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9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9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9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9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9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9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9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9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9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9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9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9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9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9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9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93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A213A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2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A776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776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0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599"/>
  </w:style>
  <w:style w:type="paragraph" w:styleId="Footer">
    <w:name w:val="footer"/>
    <w:basedOn w:val="Normal"/>
    <w:link w:val="FooterChar"/>
    <w:uiPriority w:val="99"/>
    <w:unhideWhenUsed/>
    <w:rsid w:val="003B0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599"/>
  </w:style>
  <w:style w:type="paragraph" w:styleId="Revision">
    <w:name w:val="Revision"/>
    <w:hidden/>
    <w:uiPriority w:val="99"/>
    <w:semiHidden/>
    <w:rsid w:val="0042368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00C50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C50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B00C50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B00C50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0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uliatr@walla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ליה טרייסטר גולצמן</dc:creator>
  <cp:keywords/>
  <dc:description/>
  <cp:lastModifiedBy>Yulia Treister</cp:lastModifiedBy>
  <cp:revision>13</cp:revision>
  <dcterms:created xsi:type="dcterms:W3CDTF">2025-08-24T12:00:00Z</dcterms:created>
  <dcterms:modified xsi:type="dcterms:W3CDTF">2026-01-20T09:26:00Z</dcterms:modified>
</cp:coreProperties>
</file>